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caps/>
          <w:sz w:val="28"/>
          <w:szCs w:val="28"/>
        </w:rPr>
      </w:pPr>
      <w:r>
        <w:rPr>
          <w:b/>
          <w:bCs/>
          <w:caps/>
          <w:sz w:val="28"/>
          <w:szCs w:val="28"/>
        </w:rPr>
        <w:t>QUESTIONNAIRE ECOSAN 2015</w:t>
      </w:r>
    </w:p>
    <w:p>
      <w:pPr>
        <w:pStyle w:val="Normal"/>
        <w:pBdr>
          <w:top w:val="single" w:sz="4" w:space="1" w:color="000000"/>
        </w:pBdr>
        <w:ind w:left="708" w:hanging="708"/>
        <w:jc w:val="center"/>
        <w:rPr>
          <w:b/>
          <w:b/>
        </w:rPr>
      </w:pPr>
      <w:r>
        <w:rPr>
          <w:b/>
        </w:rPr>
        <w:t>ETAT CIVIL</w:t>
      </w:r>
    </w:p>
    <w:p>
      <w:pPr>
        <w:pStyle w:val="Normal"/>
        <w:spacing w:before="0" w:after="120"/>
        <w:jc w:val="both"/>
        <w:rPr/>
      </w:pPr>
      <w:r>
        <w:rPr/>
        <w:t>1. Identifiant : ………………</w:t>
        <w:tab/>
        <w:tab/>
        <w:tab/>
        <w:t>2. Sexe :</w:t>
        <w:tab/>
        <w:tab/>
        <w:t>3. Age :………….</w:t>
      </w:r>
    </w:p>
    <w:p>
      <w:pPr>
        <w:pStyle w:val="Normal"/>
        <w:jc w:val="both"/>
        <w:rPr/>
      </w:pPr>
      <w:r>
        <w:rPr/>
        <w:t>3. Lieu de résidence :…………………………………………………………………………..</w:t>
      </w:r>
    </w:p>
    <w:p>
      <w:pPr>
        <w:pStyle w:val="Normal"/>
        <w:rPr>
          <w:rFonts w:ascii="(Utiliser une police de caractè;Times New Roman" w:hAnsi="(Utiliser une police de caractè;Times New Roman" w:cs="(Utiliser une police de caractè;Times New Roman"/>
          <w:b/>
          <w:b/>
          <w:bCs/>
        </w:rPr>
      </w:pPr>
      <w:r>
        <w:rPr>
          <w:rFonts w:cs="(Utiliser une police de caractè;Times New Roman" w:ascii="(Utiliser une police de caractè;Times New Roman" w:hAnsi="(Utiliser une police de caractè;Times New Roman"/>
          <w:b/>
          <w:bCs/>
        </w:rPr>
      </w:r>
    </w:p>
    <w:p>
      <w:pPr>
        <w:pStyle w:val="Normal"/>
        <w:pBdr>
          <w:top w:val="single" w:sz="4" w:space="1" w:color="000000"/>
        </w:pBdr>
        <w:jc w:val="center"/>
        <w:rPr>
          <w:b/>
          <w:b/>
          <w:iCs/>
        </w:rPr>
      </w:pPr>
      <w:r>
        <w:rPr>
          <w:b/>
          <w:iCs/>
        </w:rPr>
        <w:t>SUPPORT SOCIAL</w:t>
      </w:r>
    </w:p>
    <w:p>
      <w:pPr>
        <w:pStyle w:val="Normal"/>
        <w:rPr/>
      </w:pPr>
      <w:r>
        <w:rPr/>
        <w:t xml:space="preserve">Si vous aviez des problèmes, auriez-vous des proches et des amis sur lesquels vous pourriez compter pour vous aider à n’importe quel moment ? </w:t>
      </w:r>
    </w:p>
    <w:p>
      <w:pPr>
        <w:pStyle w:val="Normal"/>
        <w:rPr/>
      </w:pPr>
      <w:r>
        <w:rPr/>
        <w:t>Oui</w:t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"/>
        <w:rPr/>
      </w:pPr>
      <w:r>
        <w:rPr/>
        <w:t>Non</w:t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</w:pBdr>
        <w:jc w:val="center"/>
        <w:rPr>
          <w:b/>
          <w:b/>
          <w:iCs/>
        </w:rPr>
      </w:pPr>
      <w:r>
        <w:rPr>
          <w:b/>
          <w:iCs/>
        </w:rPr>
        <w:t>STRESS</w:t>
      </w:r>
    </w:p>
    <w:p>
      <w:pPr>
        <w:pStyle w:val="Normal"/>
        <w:pBdr>
          <w:top w:val="single" w:sz="4" w:space="1" w:color="000000"/>
        </w:pBdr>
        <w:rPr>
          <w:b/>
          <w:b/>
          <w:iCs/>
        </w:rPr>
      </w:pPr>
      <w:r>
        <w:rPr>
          <w:b/>
          <w:iCs/>
        </w:rPr>
      </w:r>
    </w:p>
    <w:p>
      <w:pPr>
        <w:pStyle w:val="Normal"/>
        <w:jc w:val="both"/>
        <w:rPr>
          <w:i/>
          <w:i/>
        </w:rPr>
      </w:pPr>
      <w:r>
        <w:rPr>
          <w:i/>
        </w:rPr>
        <w:t xml:space="preserve">Je vais désormais vous poser diverses questions concernant vos sensations et pensées pendant le mois qui vient de s'écouler. </w:t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Au cours du dernier mois, combien de fois...</w:t>
      </w:r>
    </w:p>
    <w:p>
      <w:pPr>
        <w:pStyle w:val="Paragraphedeliste"/>
        <w:spacing w:lineRule="auto" w:line="240" w:before="0" w:after="0"/>
        <w:ind w:left="0" w:hanging="0"/>
        <w:contextualSpacing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8745</wp:posOffset>
                </wp:positionH>
                <wp:positionV relativeFrom="paragraph">
                  <wp:posOffset>203200</wp:posOffset>
                </wp:positionV>
                <wp:extent cx="6400800" cy="514350"/>
                <wp:effectExtent l="0" t="0" r="0" b="0"/>
                <wp:wrapNone/>
                <wp:docPr id="1" name="Groupe 83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38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Jama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Rarem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8480" y="0"/>
                              <a:ext cx="10065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Parfo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3388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Assez souv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Très souv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839" style="position:absolute;margin-left:-9.35pt;margin-top:16pt;width:504pt;height:40.5pt" coordorigin="-187,320" coordsize="10080,810">
                <v:group id="shape_0" alt="Group 21" style="position:absolute;left:533;top:320;width:8639;height:179">
                  <v:line id="shape_0" from="533,410" to="9172,410" ID="Line 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173,320" to="9173,499" ID="Line 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853,320" to="4853,499" ID="Line 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043,320" to="7043,499" ID="Line 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678,320" to="2678,499" ID="Line 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33,320" to="533,499" ID="Line 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30" style="position:absolute;left:-187;top:410;width:10080;height:720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-187;top:41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Jama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43;top:41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Rarem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47;top:410;width:1584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Parfo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23;top:41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Assez souv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53;top:41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Très souv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1-… avez-vous été contrarié(e) par un événement inattendu ?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Paragraphedeliste"/>
        <w:spacing w:lineRule="auto" w:line="240" w:before="0" w:after="0"/>
        <w:ind w:left="0" w:hanging="0"/>
        <w:contextualSpacing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14300</wp:posOffset>
                </wp:positionH>
                <wp:positionV relativeFrom="paragraph">
                  <wp:posOffset>174625</wp:posOffset>
                </wp:positionV>
                <wp:extent cx="6400800" cy="514350"/>
                <wp:effectExtent l="0" t="0" r="0" b="0"/>
                <wp:wrapNone/>
                <wp:docPr id="2" name="Groupe 85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38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Jama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Rarem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8480" y="0"/>
                              <a:ext cx="10065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Parfo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3388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Assez souv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Très souv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853" style="position:absolute;margin-left:-9pt;margin-top:13.75pt;width:504pt;height:40.5pt" coordorigin="-180,275" coordsize="10080,810">
                <v:group id="shape_0" alt="Group 21" style="position:absolute;left:540;top:275;width:8639;height:179">
                  <v:line id="shape_0" from="540,365" to="9179,365" ID="Line 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180,275" to="9180,454" ID="Line 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4860,275" to="4860,454" ID="Line 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050,275" to="7050,454" ID="Line 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685,275" to="2685,454" ID="Line 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40,275" to="540,454" ID="Line 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30" style="position:absolute;left:-180;top:365;width:10080;height:720">
                  <v:shape id="shape_0" stroked="f" o:allowincell="f" style="position:absolute;left:-180;top:365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Jama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950;top:365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Rarem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54;top:365;width:1584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Parfo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30;top:365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Assez souv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365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Très souv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2-.... vous a-t-il semblé difficile de gérer les choses importantes de votre vie ?</w:t>
      </w:r>
    </w:p>
    <w:p>
      <w:pPr>
        <w:pStyle w:val="Paragraphedeliste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phedeliste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phedeliste"/>
        <w:spacing w:lineRule="auto" w:line="240" w:before="0" w:after="0"/>
        <w:ind w:left="0" w:hanging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3-... vous êtes-vous senti(e) nerveux(se) et stressé(e)  ?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400800" cy="514350"/>
                <wp:effectExtent l="0" t="0" r="0" b="0"/>
                <wp:wrapNone/>
                <wp:docPr id="3" name="Groupe 86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38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Jama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Rarem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8480" y="0"/>
                              <a:ext cx="10065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Parfo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3388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Assez souv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Très souv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867" style="position:absolute;margin-left:0pt;margin-top:0pt;width:504pt;height:40.5pt" coordorigin="0,0" coordsize="10080,810">
                <v:group id="shape_0" alt="Group 21" style="position:absolute;left:720;top:0;width:8639;height:179">
                  <v:line id="shape_0" from="720,90" to="9359,90" ID="Line 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360,0" to="9360,179" ID="Line 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040,0" to="5040,179" ID="Line 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30,0" to="7230,179" ID="Line 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865,0" to="2865,179" ID="Line 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0,0" to="720,179" ID="Line 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30" style="position:absolute;left:0;top:90;width:10080;height:720">
                  <v:shape id="shape_0" stroked="f" o:allowincell="f" style="position:absolute;left: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Jama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Rarem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4;top:90;width:1584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Parfo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1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Assez souv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4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Très souv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Paragraphedeliste"/>
        <w:spacing w:lineRule="auto" w:line="240" w:before="0" w:after="0"/>
        <w:ind w:left="0" w:hanging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4-... vous êtes-vous senti(e) confiant(e) dans vos capacités à gérer vos problèmes personnels ?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400800" cy="514350"/>
                <wp:effectExtent l="0" t="0" r="0" b="0"/>
                <wp:wrapNone/>
                <wp:docPr id="4" name="Groupe 88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38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Jama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Rarem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8480" y="0"/>
                              <a:ext cx="10065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Parfo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3388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Assez souv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Très souv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881" style="position:absolute;margin-left:0pt;margin-top:0pt;width:504pt;height:40.5pt" coordorigin="0,0" coordsize="10080,810">
                <v:group id="shape_0" alt="Group 21" style="position:absolute;left:720;top:0;width:8639;height:179">
                  <v:line id="shape_0" from="720,90" to="9359,90" ID="Line 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360,0" to="9360,179" ID="Line 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040,0" to="5040,179" ID="Line 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30,0" to="7230,179" ID="Line 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865,0" to="2865,179" ID="Line 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0,0" to="720,179" ID="Line 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30" style="position:absolute;left:0;top:90;width:10080;height:720">
                  <v:shape id="shape_0" stroked="f" o:allowincell="f" style="position:absolute;left: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Jama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Rarem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4;top:90;width:1584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Parfo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1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Assez souv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4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Très souv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Paragraphedeliste"/>
        <w:spacing w:lineRule="auto" w:line="240" w:before="0" w:after="0"/>
        <w:ind w:left="0" w:hanging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5-... avez-vous senti que les choses allaient comme vous le vouliez ?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400800" cy="514350"/>
                <wp:effectExtent l="0" t="0" r="0" b="0"/>
                <wp:wrapNone/>
                <wp:docPr id="5" name="Groupe 89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38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Jama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Rarem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8480" y="0"/>
                              <a:ext cx="10065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Parfo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3388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Assez souv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Très souv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895" style="position:absolute;margin-left:0pt;margin-top:0pt;width:504pt;height:40.5pt" coordorigin="0,0" coordsize="10080,810">
                <v:group id="shape_0" alt="Group 21" style="position:absolute;left:720;top:0;width:8639;height:179">
                  <v:line id="shape_0" from="720,90" to="9359,90" ID="Line 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360,0" to="9360,179" ID="Line 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040,0" to="5040,179" ID="Line 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30,0" to="7230,179" ID="Line 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865,0" to="2865,179" ID="Line 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0,0" to="720,179" ID="Line 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30" style="position:absolute;left:0;top:90;width:10080;height:720">
                  <v:shape id="shape_0" stroked="f" o:allowincell="f" style="position:absolute;left: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Jama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Rarem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4;top:90;width:1584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Parfo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1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Assez souv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4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Très souv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Paragraphedeliste"/>
        <w:spacing w:lineRule="auto" w:line="240" w:before="0" w:after="0"/>
        <w:ind w:left="0" w:right="-142" w:hanging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6-... avez-vous pensé que vous n’arriveriez pas à faire toutes les choses que vous deviez faire ?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400800" cy="514350"/>
                <wp:effectExtent l="0" t="0" r="0" b="0"/>
                <wp:wrapNone/>
                <wp:docPr id="6" name="Groupe 103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38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Jama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Rarem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8480" y="0"/>
                              <a:ext cx="10065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Parfo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3388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Assez souv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Très souv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1038" style="position:absolute;margin-left:0pt;margin-top:0pt;width:504pt;height:40.5pt" coordorigin="0,0" coordsize="10080,810">
                <v:group id="shape_0" alt="Group 21" style="position:absolute;left:720;top:0;width:8639;height:179">
                  <v:line id="shape_0" from="720,90" to="9359,90" ID="Line 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360,0" to="9360,179" ID="Line 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040,0" to="5040,179" ID="Line 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30,0" to="7230,179" ID="Line 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865,0" to="2865,179" ID="Line 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0,0" to="720,179" ID="Line 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30" style="position:absolute;left:0;top:90;width:10080;height:720">
                  <v:shape id="shape_0" stroked="f" o:allowincell="f" style="position:absolute;left: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Jama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Rarem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4;top:90;width:1584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Parfo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1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Assez souv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4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Très souv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Paragraphedeliste"/>
        <w:tabs>
          <w:tab w:val="clear" w:pos="708"/>
          <w:tab w:val="left" w:pos="426" w:leader="none"/>
        </w:tabs>
        <w:spacing w:lineRule="auto" w:line="240" w:before="0" w:after="0"/>
        <w:ind w:left="0" w:hanging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7-... avez-vous été capable de maîtriser votre énervement ?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400800" cy="514350"/>
                <wp:effectExtent l="0" t="0" r="0" b="0"/>
                <wp:wrapNone/>
                <wp:docPr id="7" name="Groupe 105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38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Jama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Rarem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8480" y="0"/>
                              <a:ext cx="10065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Parfo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3388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Assez souv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Très souv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1052" style="position:absolute;margin-left:0pt;margin-top:0pt;width:504pt;height:40.5pt" coordorigin="0,0" coordsize="10080,810">
                <v:group id="shape_0" alt="Group 21" style="position:absolute;left:720;top:0;width:8639;height:179">
                  <v:line id="shape_0" from="720,90" to="9359,90" ID="Line 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360,0" to="9360,179" ID="Line 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040,0" to="5040,179" ID="Line 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30,0" to="7230,179" ID="Line 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865,0" to="2865,179" ID="Line 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0,0" to="720,179" ID="Line 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30" style="position:absolute;left:0;top:90;width:10080;height:720">
                  <v:shape id="shape_0" stroked="f" o:allowincell="f" style="position:absolute;left: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Jama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Rarem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4;top:90;width:1584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Parfo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1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Assez souv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40;top:90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Très souv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Paragraphedeliste"/>
        <w:spacing w:lineRule="auto" w:line="240" w:before="0" w:after="0"/>
        <w:ind w:left="0" w:hanging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8-... avez-vous senti que vous dominiez la situation ?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400800" cy="514350"/>
                <wp:effectExtent l="0" t="0" r="0" b="0"/>
                <wp:wrapNone/>
                <wp:docPr id="8" name="Groupe 106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38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Jama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Rarem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8480" y="0"/>
                              <a:ext cx="10065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Parfo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3388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Assez souv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Très souv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1066" style="position:absolute;margin-left:0pt;margin-top:-0.05pt;width:504pt;height:40.5pt" coordorigin="0,-1" coordsize="10080,810">
                <v:group id="shape_0" alt="Group 21" style="position:absolute;left:720;top:-1;width:8639;height:179">
                  <v:line id="shape_0" from="720,89" to="9359,89" ID="Line 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360,-1" to="9360,178" ID="Line 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040,-1" to="5040,178" ID="Line 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30,-1" to="7230,178" ID="Line 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865,-1" to="2865,178" ID="Line 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0,-1" to="720,178" ID="Line 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30" style="position:absolute;left:0;top:89;width:10080;height:720">
                  <v:shape id="shape_0" stroked="f" o:allowincell="f" style="position:absolute;left: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Jama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Rarem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4;top:89;width:1584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Parfo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1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Assez souv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4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Très souv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Paragraphedeliste"/>
        <w:spacing w:lineRule="auto" w:line="240" w:before="0" w:after="0"/>
        <w:ind w:left="0" w:hanging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9-... vous êtes-vous senti(e) irrité(e) parce que les événements vous échappaient ?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400800" cy="514350"/>
                <wp:effectExtent l="0" t="0" r="0" b="0"/>
                <wp:wrapNone/>
                <wp:docPr id="9" name="Groupe 108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38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Jama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Rarem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8480" y="0"/>
                              <a:ext cx="10065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Parfo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3388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Assez souv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Très souv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1080" style="position:absolute;margin-left:0pt;margin-top:-0.05pt;width:504pt;height:40.5pt" coordorigin="0,-1" coordsize="10080,810">
                <v:group id="shape_0" alt="Group 21" style="position:absolute;left:720;top:-1;width:8639;height:179">
                  <v:line id="shape_0" from="720,89" to="9359,89" ID="Line 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360,-1" to="9360,178" ID="Line 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040,-1" to="5040,178" ID="Line 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30,-1" to="7230,178" ID="Line 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865,-1" to="2865,178" ID="Line 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0,-1" to="720,178" ID="Line 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30" style="position:absolute;left:0;top:89;width:10080;height:720">
                  <v:shape id="shape_0" stroked="f" o:allowincell="f" style="position:absolute;left: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Jama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Rarem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4;top:89;width:1584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Parfo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1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Assez souv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4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Très souv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Paragraphedeliste"/>
        <w:spacing w:lineRule="auto" w:line="240" w:before="0" w:after="0"/>
        <w:ind w:left="0" w:hanging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10-... avez-vous trouvé que les difficultés s'accumulaient à un tel point que vous ne pouviez pas les gérer ?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400800" cy="514350"/>
                <wp:effectExtent l="0" t="0" r="0" b="0"/>
                <wp:wrapNone/>
                <wp:docPr id="10" name="Groupe 109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338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22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Jama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252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Rarem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8480" y="0"/>
                              <a:ext cx="10065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Parfo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3388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Assez souv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Très souve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1094" style="position:absolute;margin-left:0pt;margin-top:-0.05pt;width:504pt;height:40.5pt" coordorigin="0,-1" coordsize="10080,810">
                <v:group id="shape_0" alt="Group 21" style="position:absolute;left:720;top:-1;width:8639;height:179">
                  <v:line id="shape_0" from="720,89" to="9359,89" ID="Line 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9360,-1" to="9360,178" ID="Line 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5040,-1" to="5040,178" ID="Line 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30,-1" to="7230,178" ID="Line 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2865,-1" to="2865,178" ID="Line 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720,-1" to="720,178" ID="Line 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30" style="position:absolute;left:0;top:89;width:10080;height:720">
                  <v:shape id="shape_0" stroked="f" o:allowincell="f" style="position:absolute;left: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Jama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Rarem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34;top:89;width:1584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Parfo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51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Assez souv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40;top:89;width:1439;height:7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Très souve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pBdr>
          <w:top w:val="single" w:sz="4" w:space="1" w:color="000000"/>
        </w:pBdr>
        <w:jc w:val="center"/>
        <w:rPr>
          <w:b/>
          <w:b/>
        </w:rPr>
      </w:pPr>
      <w:r>
        <w:rPr>
          <w:b/>
        </w:rPr>
        <w:t>SANTE</w:t>
      </w:r>
    </w:p>
    <w:p>
      <w:pPr>
        <w:pStyle w:val="Normal"/>
        <w:rPr>
          <w:b/>
          <w:b/>
          <w:i/>
          <w:i/>
          <w:caps/>
        </w:rPr>
      </w:pPr>
      <w:r>
        <w:rPr>
          <w:b/>
          <w:i/>
          <w:caps/>
        </w:rPr>
        <w:t>santé perçue</w:t>
      </w:r>
    </w:p>
    <w:p>
      <w:pPr>
        <w:pStyle w:val="Normal"/>
        <w:rPr>
          <w:bCs/>
          <w:i/>
          <w:i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margin">
                  <wp:posOffset>-313055</wp:posOffset>
                </wp:positionH>
                <wp:positionV relativeFrom="paragraph">
                  <wp:posOffset>179070</wp:posOffset>
                </wp:positionV>
                <wp:extent cx="6400800" cy="514350"/>
                <wp:effectExtent l="0" t="0" r="0" b="0"/>
                <wp:wrapNone/>
                <wp:docPr id="11" name="Groupe 13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0800" cy="514440"/>
                          <a:chOff x="0" y="0"/>
                          <a:chExt cx="6400800" cy="514440"/>
                        </a:xfrm>
                      </wpg:grpSpPr>
                      <wpg:grpSp>
                        <wpg:cNvGrpSpPr/>
                        <wpg:grpSpPr>
                          <a:xfrm>
                            <a:off x="457200" y="0"/>
                            <a:ext cx="5486400" cy="114480"/>
                          </a:xfrm>
                        </wpg:grpSpPr>
                        <wps:wsp>
                          <wps:cNvSpPr/>
                          <wps:spPr>
                            <a:xfrm>
                              <a:off x="0" y="57240"/>
                              <a:ext cx="54864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529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1832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57240"/>
                            <a:ext cx="6400800" cy="4572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Excellent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89720" y="0"/>
                              <a:ext cx="1371600" cy="240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Très bonn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65800" y="0"/>
                              <a:ext cx="107496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Bonn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5296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Médiocr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86400" y="0"/>
                              <a:ext cx="914400" cy="457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Mauvais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136" style="position:absolute;margin-left:-24.65pt;margin-top:14.1pt;width:504pt;height:40.5pt" coordorigin="-493,282" coordsize="10080,810">
                <v:group id="shape_0" alt="Group 3" style="position:absolute;left:227;top:282;width:8639;height:179">
                  <v:line id="shape_0" from="227,372" to="8866,372" ID="Line 4" stroked="t" o:allowincell="f" style="position:absolute;mso-position-horizontal-relative:margin">
                    <v:stroke color="black" weight="9360" joinstyle="miter" endcap="flat"/>
                    <v:fill o:detectmouseclick="t" on="false"/>
                    <w10:wrap type="none"/>
                  </v:line>
                  <v:line id="shape_0" from="8867,282" to="8867,461" ID="Line 5" stroked="t" o:allowincell="f" style="position:absolute;mso-position-horizontal-relative:margin">
                    <v:stroke color="black" weight="9360" joinstyle="miter" endcap="flat"/>
                    <v:fill o:detectmouseclick="t" on="false"/>
                    <w10:wrap type="none"/>
                  </v:line>
                  <v:line id="shape_0" from="4547,282" to="4547,461" ID="Line 6" stroked="t" o:allowincell="f" style="position:absolute;mso-position-horizontal-relative:margin">
                    <v:stroke color="black" weight="9360" joinstyle="miter" endcap="flat"/>
                    <v:fill o:detectmouseclick="t" on="false"/>
                    <w10:wrap type="none"/>
                  </v:line>
                  <v:line id="shape_0" from="6767,282" to="6767,461" ID="Line 8" stroked="t" o:allowincell="f" style="position:absolute;mso-position-horizontal-relative:margin">
                    <v:stroke color="black" weight="9360" joinstyle="miter" endcap="flat"/>
                    <v:fill o:detectmouseclick="t" on="false"/>
                    <w10:wrap type="none"/>
                  </v:line>
                  <v:line id="shape_0" from="2303,282" to="2303,461" ID="Line 10" stroked="t" o:allowincell="f" style="position:absolute;mso-position-horizontal-relative:margin">
                    <v:stroke color="black" weight="9360" joinstyle="miter" endcap="flat"/>
                    <v:fill o:detectmouseclick="t" on="false"/>
                    <w10:wrap type="none"/>
                  </v:line>
                  <v:line id="shape_0" from="227,282" to="227,461" ID="Line 11" stroked="t" o:allowincell="f" style="position:absolute;mso-position-horizontal-relative:margin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alt="Group 12" style="position:absolute;left:-493;top:372;width:10080;height:720">
                  <v:shape id="shape_0" stroked="f" o:allowincell="f" style="position:absolute;left:-493;top:372;width:1439;height:719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Excellent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23;top:372;width:2159;height:377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Très bonn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705;top:372;width:1692;height:719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Bonn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47;top:372;width:1439;height:719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Médiocr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147;top:372;width:1439;height:719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Mauvai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w:rPr/>
        <w:t>Dans l’ensemble, pensez-vous que votre santé est :</w:t>
      </w:r>
    </w:p>
    <w:p>
      <w:pPr>
        <w:pStyle w:val="Normal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rPr/>
      </w:pPr>
      <w:r>
        <w:rPr/>
      </w:r>
    </w:p>
    <w:p>
      <w:pPr>
        <w:pStyle w:val="Paragraphedeliste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pBdr>
          <w:top w:val="single" w:sz="4" w:space="1" w:color="000000"/>
        </w:pBdr>
        <w:jc w:val="center"/>
        <w:rPr>
          <w:b/>
          <w:b/>
        </w:rPr>
      </w:pPr>
      <w:r>
        <w:rPr>
          <w:b/>
        </w:rPr>
        <w:t>VARIABLES SOCIO-DEMOGRAPHIQUES</w:t>
      </w:r>
    </w:p>
    <w:p>
      <w:pPr>
        <w:pStyle w:val="Normal"/>
        <w:jc w:val="both"/>
        <w:rPr>
          <w:b/>
          <w:b/>
          <w:i/>
          <w:i/>
        </w:rPr>
      </w:pPr>
      <w:r>
        <w:rPr>
          <w:b/>
          <w:i/>
        </w:rPr>
        <w:t>MENAGE</w:t>
      </w:r>
    </w:p>
    <w:p>
      <w:pPr>
        <w:pStyle w:val="Normal"/>
        <w:jc w:val="both"/>
        <w:rPr>
          <w:b/>
          <w:b/>
          <w:i/>
          <w:i/>
        </w:rPr>
      </w:pPr>
      <w:r>
        <w:rPr/>
        <w:t>Etes-vous Marié</w:t>
      </w:r>
      <w:r>
        <w:rPr/>
        <w:t xml:space="preserve"> </w:t>
      </w:r>
      <w:r>
        <w:rPr>
          <w:rFonts w:eastAsia="Wingdings" w:cs="Wingdings" w:ascii="Wingdings" w:hAnsi="Wingdings"/>
        </w:rPr>
        <w:t></w:t>
      </w:r>
      <w:r>
        <w:rPr/>
        <w:tab/>
        <w:t>Divorcé</w:t>
      </w:r>
      <w:r>
        <w:rPr/>
        <w:t xml:space="preserve"> </w:t>
      </w:r>
      <w:r>
        <w:rPr>
          <w:rFonts w:eastAsia="Wingdings" w:cs="Wingdings" w:ascii="Wingdings" w:hAnsi="Wingdings"/>
        </w:rPr>
        <w:t></w:t>
      </w:r>
      <w:r>
        <w:rPr/>
        <w:tab/>
        <w:t xml:space="preserve">Veuf(ve) </w:t>
      </w:r>
      <w:r>
        <w:rPr>
          <w:rFonts w:eastAsia="Wingdings" w:cs="Wingdings" w:ascii="Wingdings" w:hAnsi="Wingdings"/>
        </w:rPr>
        <w:t></w:t>
      </w:r>
      <w:r>
        <w:rPr/>
        <w:tab/>
        <w:t xml:space="preserve">En concubinage </w:t>
      </w:r>
      <w:r>
        <w:rPr>
          <w:rFonts w:eastAsia="Wingdings" w:cs="Wingdings" w:ascii="Wingdings" w:hAnsi="Wingdings"/>
        </w:rPr>
        <w:t></w:t>
      </w:r>
      <w:r>
        <w:rPr/>
        <w:tab/>
        <w:t xml:space="preserve">Célibataire </w:t>
      </w:r>
      <w:r>
        <w:rPr>
          <w:rFonts w:eastAsia="Wingdings" w:cs="Wingdings" w:ascii="Wingdings" w:hAnsi="Wingdings"/>
        </w:rPr>
        <w:t></w:t>
      </w:r>
      <w:r>
        <w:rPr/>
        <w:t> ?</w:t>
      </w:r>
    </w:p>
    <w:p>
      <w:pPr>
        <w:pStyle w:val="Normal"/>
        <w:jc w:val="both"/>
        <w:rPr>
          <w:b/>
          <w:b/>
          <w:i/>
          <w:i/>
          <w:caps/>
        </w:rPr>
      </w:pPr>
      <w:r>
        <w:rPr>
          <w:b/>
          <w:i/>
          <w:caps/>
        </w:rPr>
      </w:r>
    </w:p>
    <w:p>
      <w:pPr>
        <w:pStyle w:val="Normal"/>
        <w:jc w:val="both"/>
        <w:rPr>
          <w:b/>
          <w:b/>
          <w:i/>
          <w:i/>
          <w:caps/>
        </w:rPr>
      </w:pPr>
      <w:r>
        <w:rPr>
          <w:b/>
          <w:i/>
          <w:caps/>
        </w:rPr>
        <w:t>Catégorie Socio-Professionnelle et Niveau d’éducation</w:t>
      </w:r>
    </w:p>
    <w:p>
      <w:pPr>
        <w:pStyle w:val="Normal"/>
        <w:jc w:val="both"/>
        <w:rPr/>
      </w:pPr>
      <w:r>
        <w:rPr/>
        <w:t>Quel est votre niveau d’instruction ?</w:t>
      </w:r>
    </w:p>
    <w:p>
      <w:pPr>
        <w:pStyle w:val="NormalWeb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sence</w:t>
        <w:tab/>
        <w:tab/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Web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cole coranique</w:t>
        <w:tab/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Web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imaire</w:t>
        <w:tab/>
        <w:tab/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Web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  <w:vertAlign w:val="superscript"/>
        </w:rPr>
        <w:t>er</w:t>
      </w:r>
      <w:r>
        <w:rPr>
          <w:rFonts w:cs="Times New Roman" w:ascii="Times New Roman" w:hAnsi="Times New Roman"/>
        </w:rPr>
        <w:t xml:space="preserve"> cycle secondaire</w:t>
        <w:tab/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Web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  <w:vertAlign w:val="superscript"/>
        </w:rPr>
        <w:t>ème</w:t>
      </w:r>
      <w:r>
        <w:rPr>
          <w:rFonts w:cs="Times New Roman" w:ascii="Times New Roman" w:hAnsi="Times New Roman"/>
        </w:rPr>
        <w:t xml:space="preserve"> cycle secondaire</w:t>
        <w:tab/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Web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cle universitaire</w:t>
        <w:tab/>
        <w:tab/>
      </w:r>
      <w:r>
        <w:rPr>
          <w:rFonts w:eastAsia="Wingdings" w:cs="Wingdings" w:ascii="Wingdings" w:hAnsi="Wingdings"/>
        </w:rPr>
        <w:t></w:t>
      </w:r>
    </w:p>
    <w:p>
      <w:pPr>
        <w:pStyle w:val="Normal"/>
        <w:jc w:val="both"/>
        <w:rPr>
          <w:rFonts w:ascii="Times New Roman" w:hAnsi="Times New Roman" w:cs="Times New Roman"/>
          <w:b/>
          <w:b/>
          <w:i/>
          <w:i/>
          <w:iCs/>
        </w:rPr>
      </w:pPr>
      <w:r>
        <w:rPr>
          <w:rFonts w:cs="Times New Roman"/>
          <w:b/>
          <w:i/>
          <w:iCs/>
        </w:rPr>
      </w:r>
    </w:p>
    <w:p>
      <w:pPr>
        <w:pStyle w:val="Normal"/>
        <w:jc w:val="both"/>
        <w:rPr>
          <w:b/>
          <w:b/>
          <w:i/>
          <w:i/>
          <w:iCs/>
        </w:rPr>
      </w:pPr>
      <w:r>
        <w:rPr>
          <w:b/>
          <w:i/>
          <w:iCs/>
        </w:rPr>
        <w:t>CONDITIONS ECONOMIQUES ET MATERIELLES</w:t>
      </w:r>
    </w:p>
    <w:p>
      <w:pPr>
        <w:pStyle w:val="Normal"/>
        <w:rPr/>
      </w:pPr>
      <w:r>
        <w:rPr/>
        <w:t xml:space="preserve">Etant donné les ressources de votre ménage, vous estimez que vous vivez : </w:t>
      </w:r>
    </w:p>
    <w:p>
      <w:pPr>
        <w:pStyle w:val="Normal"/>
        <w:rPr/>
      </w:pPr>
      <w:r>
        <w:rPr/>
        <w:t xml:space="preserve">Bien </w:t>
      </w:r>
      <w:r>
        <w:rPr>
          <w:rFonts w:eastAsia="Wingdings" w:cs="Wingdings" w:ascii="Wingdings" w:hAnsi="Wingdings"/>
        </w:rPr>
        <w:t></w:t>
      </w:r>
      <w:r>
        <w:rPr/>
        <w:tab/>
        <w:t xml:space="preserve">Ça va à peu près </w:t>
      </w:r>
      <w:r>
        <w:rPr>
          <w:rFonts w:eastAsia="Wingdings" w:cs="Wingdings" w:ascii="Wingdings" w:hAnsi="Wingdings"/>
        </w:rPr>
        <w:t></w:t>
      </w:r>
      <w:r>
        <w:rPr/>
        <w:tab/>
        <w:t xml:space="preserve">Ça va, mais il faut faire attention </w:t>
      </w:r>
      <w:r>
        <w:rPr>
          <w:rFonts w:eastAsia="Wingdings" w:cs="Wingdings" w:ascii="Wingdings" w:hAnsi="Wingdings"/>
        </w:rPr>
        <w:t></w:t>
      </w:r>
      <w:r>
        <w:rPr/>
        <w:tab/>
        <w:t xml:space="preserve">Difficilement </w:t>
      </w:r>
      <w:r>
        <w:rPr>
          <w:rFonts w:eastAsia="Wingdings" w:cs="Wingdings" w:ascii="Wingdings" w:hAnsi="Wingdings"/>
        </w:rPr>
        <w:t></w:t>
      </w:r>
      <w:r>
        <w:br w:type="page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</w:rPr>
      </w:pPr>
      <w:r>
        <w:rPr>
          <w:b/>
        </w:rPr>
        <w:t>MESURES BIOLOGIQUES</w:t>
      </w:r>
    </w:p>
    <w:p>
      <w:pPr>
        <w:pStyle w:val="Normal"/>
        <w:rPr>
          <w:b/>
          <w:b/>
          <w:bCs/>
          <w:caps/>
        </w:rPr>
      </w:pPr>
      <w:r>
        <w:rPr>
          <w:b/>
          <w:bCs/>
          <w:caps/>
        </w:rPr>
      </w:r>
    </w:p>
    <w:p>
      <w:pPr>
        <w:pStyle w:val="Normal"/>
        <w:rPr/>
      </w:pPr>
      <w:r>
        <w:rPr>
          <w:bCs/>
        </w:rPr>
        <w:t>Tension artérielle</w:t>
      </w:r>
      <w:r>
        <w:rPr/>
        <w:t xml:space="preserve"> 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Web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>Poids</w:t>
      </w:r>
      <w:r>
        <w:rPr>
          <w:rFonts w:cs="Times New Roman" w:ascii="Times New Roman" w:hAnsi="Times New Roman"/>
        </w:rPr>
        <w:t> :…………………… kgs</w:t>
      </w:r>
    </w:p>
    <w:p>
      <w:pPr>
        <w:pStyle w:val="NormalWeb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>Taille</w:t>
      </w:r>
      <w:r>
        <w:rPr>
          <w:rFonts w:cs="Times New Roman" w:ascii="Times New Roman" w:hAnsi="Times New Roman"/>
        </w:rPr>
        <w:t> :…………………… cms</w:t>
      </w:r>
    </w:p>
    <w:p>
      <w:pPr>
        <w:pStyle w:val="NormalWeb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Web"/>
        <w:spacing w:before="0" w:after="0"/>
        <w:rPr/>
      </w:pPr>
      <w:r>
        <w:rPr/>
      </w:r>
    </w:p>
    <w:p>
      <w:pPr>
        <w:pStyle w:val="NormalWeb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Glycémie :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alibri">
    <w:charset w:val="00"/>
    <w:family w:val="swiss"/>
    <w:pitch w:val="variable"/>
  </w:font>
  <w:font w:name="(Utiliser une police de caractè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  <w:b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EntteCar">
    <w:name w:val="En-tête Car"/>
    <w:qFormat/>
    <w:rPr>
      <w:sz w:val="24"/>
      <w:szCs w:val="24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left="360" w:hanging="360"/>
      <w:jc w:val="both"/>
    </w:pPr>
    <w:rPr/>
  </w:style>
  <w:style w:type="paragraph" w:styleId="Question">
    <w:name w:val="Question"/>
    <w:basedOn w:val="Normal"/>
    <w:qFormat/>
    <w:pPr>
      <w:autoSpaceDE w:val="false"/>
      <w:spacing w:lineRule="exact" w:line="220" w:before="40" w:after="40"/>
      <w:ind w:left="100" w:hanging="0"/>
    </w:pPr>
    <w:rPr>
      <w:b/>
      <w:bCs/>
      <w:sz w:val="20"/>
      <w:szCs w:val="20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aragraphedeliste">
    <w:name w:val="Paragraphe de liste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19:28:00Z</dcterms:created>
  <dc:creator>Enguerran</dc:creator>
  <dc:description/>
  <cp:keywords/>
  <dc:language>en-US</dc:language>
  <cp:lastModifiedBy>DUBOZ</cp:lastModifiedBy>
  <cp:lastPrinted>2014-10-27T10:00:00Z</cp:lastPrinted>
  <dcterms:modified xsi:type="dcterms:W3CDTF">2017-08-09T07:55:00Z</dcterms:modified>
  <cp:revision>8</cp:revision>
  <dc:subject/>
  <dc:title>QUESTIONNAIRE POPULATION DEPARTEMENT DE DAKAR</dc:title>
</cp:coreProperties>
</file>